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B89F7B" w14:textId="0324FA47" w:rsidR="00A75775" w:rsidRDefault="007A57A4">
      <w:r w:rsidRPr="007A57A4">
        <w:drawing>
          <wp:inline distT="0" distB="0" distL="0" distR="0" wp14:anchorId="3CA226CC" wp14:editId="3316CCE2">
            <wp:extent cx="5731510" cy="3260090"/>
            <wp:effectExtent l="0" t="0" r="0" b="3810"/>
            <wp:docPr id="10842734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427345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60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02C4E2" w14:textId="77777777" w:rsidR="007A57A4" w:rsidRDefault="007A57A4">
      <w:pPr>
        <w:rPr>
          <w:b/>
          <w:bCs/>
        </w:rPr>
      </w:pPr>
    </w:p>
    <w:p w14:paraId="2FD0DF3A" w14:textId="5C152EEA" w:rsidR="007A57A4" w:rsidRDefault="007A57A4">
      <w:r w:rsidRPr="007A57A4">
        <w:rPr>
          <w:b/>
          <w:bCs/>
        </w:rPr>
        <w:t>Supplementary Figure 1.</w:t>
      </w:r>
      <w:r>
        <w:t xml:space="preserve"> Distritbution of test scores from A) a modified version of the Mini-Mental State Examination( m-MMSE), B) a modified version of the Block Design test (m-BD), and C) the Trail-Making Test Part A (TMT-A) among participants in the Hordaland Health Study 1997-1999. </w:t>
      </w:r>
    </w:p>
    <w:sectPr w:rsidR="007A57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7A4"/>
    <w:rsid w:val="00000004"/>
    <w:rsid w:val="00010C46"/>
    <w:rsid w:val="00012184"/>
    <w:rsid w:val="00013EB3"/>
    <w:rsid w:val="000209E1"/>
    <w:rsid w:val="000371F6"/>
    <w:rsid w:val="00037BDE"/>
    <w:rsid w:val="000718CA"/>
    <w:rsid w:val="00085261"/>
    <w:rsid w:val="000B3F07"/>
    <w:rsid w:val="000B560C"/>
    <w:rsid w:val="000D7137"/>
    <w:rsid w:val="000F3BA8"/>
    <w:rsid w:val="000F5016"/>
    <w:rsid w:val="00106024"/>
    <w:rsid w:val="00114479"/>
    <w:rsid w:val="0012671A"/>
    <w:rsid w:val="001324A6"/>
    <w:rsid w:val="00137D55"/>
    <w:rsid w:val="00143E62"/>
    <w:rsid w:val="0014669F"/>
    <w:rsid w:val="001765B5"/>
    <w:rsid w:val="001818D3"/>
    <w:rsid w:val="0019473E"/>
    <w:rsid w:val="00197994"/>
    <w:rsid w:val="001A2B69"/>
    <w:rsid w:val="001B53AE"/>
    <w:rsid w:val="001B6925"/>
    <w:rsid w:val="001C1A8E"/>
    <w:rsid w:val="001F3A91"/>
    <w:rsid w:val="001F6166"/>
    <w:rsid w:val="00213DE5"/>
    <w:rsid w:val="00235F02"/>
    <w:rsid w:val="00245182"/>
    <w:rsid w:val="00271C81"/>
    <w:rsid w:val="00280449"/>
    <w:rsid w:val="002A6271"/>
    <w:rsid w:val="002C15C2"/>
    <w:rsid w:val="002D6C18"/>
    <w:rsid w:val="002E17A8"/>
    <w:rsid w:val="002E4B24"/>
    <w:rsid w:val="002F1DEC"/>
    <w:rsid w:val="002F4EA0"/>
    <w:rsid w:val="00306F57"/>
    <w:rsid w:val="0031762B"/>
    <w:rsid w:val="00327FD2"/>
    <w:rsid w:val="00366F47"/>
    <w:rsid w:val="0037145D"/>
    <w:rsid w:val="003916E7"/>
    <w:rsid w:val="00391FCE"/>
    <w:rsid w:val="00395259"/>
    <w:rsid w:val="003A2D86"/>
    <w:rsid w:val="003A681B"/>
    <w:rsid w:val="003B659D"/>
    <w:rsid w:val="003F3D68"/>
    <w:rsid w:val="003F4419"/>
    <w:rsid w:val="00403839"/>
    <w:rsid w:val="00412A4B"/>
    <w:rsid w:val="00442DF7"/>
    <w:rsid w:val="00452351"/>
    <w:rsid w:val="00453126"/>
    <w:rsid w:val="00454831"/>
    <w:rsid w:val="00457F72"/>
    <w:rsid w:val="00492432"/>
    <w:rsid w:val="004A55A5"/>
    <w:rsid w:val="004B4364"/>
    <w:rsid w:val="004B65D6"/>
    <w:rsid w:val="004C28AE"/>
    <w:rsid w:val="004C6C50"/>
    <w:rsid w:val="004F4D8F"/>
    <w:rsid w:val="00515790"/>
    <w:rsid w:val="00521199"/>
    <w:rsid w:val="00554528"/>
    <w:rsid w:val="005638C5"/>
    <w:rsid w:val="00572241"/>
    <w:rsid w:val="00587231"/>
    <w:rsid w:val="005A2E28"/>
    <w:rsid w:val="005A60B7"/>
    <w:rsid w:val="005C6C54"/>
    <w:rsid w:val="005E7EAA"/>
    <w:rsid w:val="006052FB"/>
    <w:rsid w:val="0060774B"/>
    <w:rsid w:val="006235EA"/>
    <w:rsid w:val="006243E3"/>
    <w:rsid w:val="00631D3E"/>
    <w:rsid w:val="00632145"/>
    <w:rsid w:val="006638E4"/>
    <w:rsid w:val="00670B8F"/>
    <w:rsid w:val="006762A6"/>
    <w:rsid w:val="006A1296"/>
    <w:rsid w:val="006A4049"/>
    <w:rsid w:val="006C16A2"/>
    <w:rsid w:val="006E0E6E"/>
    <w:rsid w:val="006E1DDD"/>
    <w:rsid w:val="006E2EB8"/>
    <w:rsid w:val="006F1F2C"/>
    <w:rsid w:val="0070662A"/>
    <w:rsid w:val="007138CE"/>
    <w:rsid w:val="00720B71"/>
    <w:rsid w:val="007430D5"/>
    <w:rsid w:val="007471BA"/>
    <w:rsid w:val="0076393C"/>
    <w:rsid w:val="0076716E"/>
    <w:rsid w:val="007770EC"/>
    <w:rsid w:val="00780144"/>
    <w:rsid w:val="00781A10"/>
    <w:rsid w:val="00793A32"/>
    <w:rsid w:val="007A57A4"/>
    <w:rsid w:val="007B242B"/>
    <w:rsid w:val="007C4A59"/>
    <w:rsid w:val="00812648"/>
    <w:rsid w:val="00816E15"/>
    <w:rsid w:val="0082662D"/>
    <w:rsid w:val="00835A01"/>
    <w:rsid w:val="00893072"/>
    <w:rsid w:val="00893A13"/>
    <w:rsid w:val="008B578F"/>
    <w:rsid w:val="008B6933"/>
    <w:rsid w:val="008C05EA"/>
    <w:rsid w:val="008C4D38"/>
    <w:rsid w:val="008E7E5E"/>
    <w:rsid w:val="00906215"/>
    <w:rsid w:val="00906543"/>
    <w:rsid w:val="0093678C"/>
    <w:rsid w:val="00952F86"/>
    <w:rsid w:val="00970712"/>
    <w:rsid w:val="00980A57"/>
    <w:rsid w:val="0099049A"/>
    <w:rsid w:val="009926A9"/>
    <w:rsid w:val="009B70AE"/>
    <w:rsid w:val="009C12C7"/>
    <w:rsid w:val="009C1A02"/>
    <w:rsid w:val="009E117A"/>
    <w:rsid w:val="009F59DF"/>
    <w:rsid w:val="00A00A2B"/>
    <w:rsid w:val="00A13472"/>
    <w:rsid w:val="00A13C89"/>
    <w:rsid w:val="00A1660A"/>
    <w:rsid w:val="00A172B4"/>
    <w:rsid w:val="00A324DE"/>
    <w:rsid w:val="00A43541"/>
    <w:rsid w:val="00A52177"/>
    <w:rsid w:val="00A671E7"/>
    <w:rsid w:val="00A75775"/>
    <w:rsid w:val="00A86BDF"/>
    <w:rsid w:val="00A97F7F"/>
    <w:rsid w:val="00AA24C7"/>
    <w:rsid w:val="00AD3837"/>
    <w:rsid w:val="00AE60BA"/>
    <w:rsid w:val="00AF3277"/>
    <w:rsid w:val="00B0453F"/>
    <w:rsid w:val="00B13907"/>
    <w:rsid w:val="00B30DC3"/>
    <w:rsid w:val="00B459CF"/>
    <w:rsid w:val="00B45ACB"/>
    <w:rsid w:val="00B65C53"/>
    <w:rsid w:val="00B755D2"/>
    <w:rsid w:val="00B82ACA"/>
    <w:rsid w:val="00B92BFB"/>
    <w:rsid w:val="00BA3630"/>
    <w:rsid w:val="00BB2DC7"/>
    <w:rsid w:val="00BE2C82"/>
    <w:rsid w:val="00C20F8C"/>
    <w:rsid w:val="00C23AD3"/>
    <w:rsid w:val="00C33F26"/>
    <w:rsid w:val="00C37655"/>
    <w:rsid w:val="00C56DB3"/>
    <w:rsid w:val="00C62DB5"/>
    <w:rsid w:val="00C63A68"/>
    <w:rsid w:val="00C71E64"/>
    <w:rsid w:val="00C816F6"/>
    <w:rsid w:val="00C82651"/>
    <w:rsid w:val="00C945CA"/>
    <w:rsid w:val="00CA282B"/>
    <w:rsid w:val="00CA660D"/>
    <w:rsid w:val="00CB4045"/>
    <w:rsid w:val="00CE6BF9"/>
    <w:rsid w:val="00CF1E09"/>
    <w:rsid w:val="00D34504"/>
    <w:rsid w:val="00D36674"/>
    <w:rsid w:val="00D47C98"/>
    <w:rsid w:val="00D54662"/>
    <w:rsid w:val="00D67135"/>
    <w:rsid w:val="00D8169E"/>
    <w:rsid w:val="00D90FCF"/>
    <w:rsid w:val="00D92D03"/>
    <w:rsid w:val="00DB2B7C"/>
    <w:rsid w:val="00DB56D4"/>
    <w:rsid w:val="00DE3A00"/>
    <w:rsid w:val="00DF124F"/>
    <w:rsid w:val="00E3375E"/>
    <w:rsid w:val="00E40F29"/>
    <w:rsid w:val="00E50901"/>
    <w:rsid w:val="00E80473"/>
    <w:rsid w:val="00E81B44"/>
    <w:rsid w:val="00E82039"/>
    <w:rsid w:val="00ED6DFF"/>
    <w:rsid w:val="00EE5D10"/>
    <w:rsid w:val="00EF18C2"/>
    <w:rsid w:val="00F131A8"/>
    <w:rsid w:val="00F15670"/>
    <w:rsid w:val="00F16621"/>
    <w:rsid w:val="00F7468A"/>
    <w:rsid w:val="00F77CC0"/>
    <w:rsid w:val="00F82885"/>
    <w:rsid w:val="00F82BE9"/>
    <w:rsid w:val="00F83B17"/>
    <w:rsid w:val="00FA2E46"/>
    <w:rsid w:val="00FB3F7E"/>
    <w:rsid w:val="00FB7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A962AF3"/>
  <w15:chartTrackingRefBased/>
  <w15:docId w15:val="{969863CC-6A65-F940-9D48-F83DBD361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A57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57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57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57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57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57A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57A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57A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57A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57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57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57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57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57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57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57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57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57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57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57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57A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57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57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57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57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57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57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57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57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heim, Ingrid</dc:creator>
  <cp:keywords/>
  <dc:description/>
  <cp:lastModifiedBy>Revheim, Ingrid</cp:lastModifiedBy>
  <cp:revision>1</cp:revision>
  <dcterms:created xsi:type="dcterms:W3CDTF">2026-05-21T11:08:00Z</dcterms:created>
  <dcterms:modified xsi:type="dcterms:W3CDTF">2026-05-21T11:16:00Z</dcterms:modified>
</cp:coreProperties>
</file>